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243A5F" w14:textId="77777777" w:rsidR="00707F7F" w:rsidRPr="004D55F7" w:rsidRDefault="00707F7F" w:rsidP="00707F7F">
      <w:pPr>
        <w:rPr>
          <w:rFonts w:ascii="Arial" w:hAnsi="Arial" w:cs="Arial"/>
          <w:sz w:val="22"/>
          <w:szCs w:val="22"/>
        </w:rPr>
      </w:pPr>
      <w:r w:rsidRPr="004D55F7">
        <w:rPr>
          <w:rFonts w:ascii="Arial" w:hAnsi="Arial" w:cs="Arial"/>
          <w:sz w:val="22"/>
          <w:szCs w:val="22"/>
        </w:rPr>
        <w:t>Table S2.</w:t>
      </w:r>
      <w:r>
        <w:t xml:space="preserve"> </w:t>
      </w:r>
      <w:r w:rsidRPr="004D55F7">
        <w:rPr>
          <w:rFonts w:ascii="Arial" w:hAnsi="Arial" w:cs="Arial"/>
          <w:sz w:val="22"/>
          <w:szCs w:val="22"/>
        </w:rPr>
        <w:t xml:space="preserve"> Total number of steps measured by physical activity tracker</w:t>
      </w:r>
    </w:p>
    <w:p w14:paraId="21E0383D" w14:textId="77777777" w:rsidR="00707F7F" w:rsidRDefault="00707F7F" w:rsidP="00707F7F"/>
    <w:tbl>
      <w:tblPr>
        <w:tblW w:w="9420" w:type="dxa"/>
        <w:tblLook w:val="04A0" w:firstRow="1" w:lastRow="0" w:firstColumn="1" w:lastColumn="0" w:noHBand="0" w:noVBand="1"/>
      </w:tblPr>
      <w:tblGrid>
        <w:gridCol w:w="3940"/>
        <w:gridCol w:w="1802"/>
        <w:gridCol w:w="1638"/>
        <w:gridCol w:w="2040"/>
      </w:tblGrid>
      <w:tr w:rsidR="00707F7F" w:rsidRPr="004D55F7" w14:paraId="2150209B" w14:textId="77777777" w:rsidTr="00381A34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3B07" w14:textId="77777777" w:rsidR="00707F7F" w:rsidRPr="004D55F7" w:rsidRDefault="00707F7F" w:rsidP="00381A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73E3B" w14:textId="77777777" w:rsidR="00707F7F" w:rsidRPr="004D55F7" w:rsidRDefault="00707F7F" w:rsidP="00381A3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5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uilding typ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2A3C" w14:textId="77777777" w:rsidR="00707F7F" w:rsidRPr="004D55F7" w:rsidRDefault="00707F7F" w:rsidP="00381A3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07F7F" w:rsidRPr="004D55F7" w14:paraId="244A9314" w14:textId="77777777" w:rsidTr="00381A34">
        <w:trPr>
          <w:trHeight w:val="5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A7DD" w14:textId="77777777" w:rsidR="00707F7F" w:rsidRPr="004D55F7" w:rsidRDefault="00707F7F" w:rsidP="00381A3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5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verage total daily steps (SD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7CAF" w14:textId="77777777" w:rsidR="00707F7F" w:rsidRPr="004D55F7" w:rsidRDefault="00707F7F" w:rsidP="00381A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AC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36A5" w14:textId="77777777" w:rsidR="00707F7F" w:rsidRPr="004D55F7" w:rsidRDefault="00707F7F" w:rsidP="00381A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80F2A" w14:textId="77777777" w:rsidR="00707F7F" w:rsidRPr="004D55F7" w:rsidRDefault="00707F7F" w:rsidP="00381A3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5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Δ by building type </w:t>
            </w:r>
            <w:r w:rsidRPr="004D55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p-value)</w:t>
            </w:r>
          </w:p>
        </w:tc>
      </w:tr>
      <w:tr w:rsidR="00707F7F" w:rsidRPr="004D55F7" w14:paraId="0557B480" w14:textId="77777777" w:rsidTr="00381A34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316B" w14:textId="77777777" w:rsidR="00707F7F" w:rsidRPr="004D55F7" w:rsidRDefault="00707F7F" w:rsidP="00381A3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aseline 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B6D5" w14:textId="77777777" w:rsidR="00707F7F" w:rsidRPr="004D55F7" w:rsidRDefault="00707F7F" w:rsidP="00381A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02 (5715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BE80" w14:textId="77777777" w:rsidR="00707F7F" w:rsidRPr="004D55F7" w:rsidRDefault="00707F7F" w:rsidP="00381A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84 (498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2C63" w14:textId="77777777" w:rsidR="00707F7F" w:rsidRPr="004D55F7" w:rsidRDefault="00707F7F" w:rsidP="00381A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8 (0.06)</w:t>
            </w:r>
          </w:p>
        </w:tc>
      </w:tr>
      <w:tr w:rsidR="00707F7F" w:rsidRPr="004D55F7" w14:paraId="1AAF531B" w14:textId="77777777" w:rsidTr="00381A34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4096" w14:textId="77777777" w:rsidR="00707F7F" w:rsidRPr="004D55F7" w:rsidRDefault="00707F7F" w:rsidP="00381A3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twave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62CD" w14:textId="77777777" w:rsidR="00707F7F" w:rsidRPr="004D55F7" w:rsidRDefault="00707F7F" w:rsidP="00381A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35 (5747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480A" w14:textId="77777777" w:rsidR="00707F7F" w:rsidRPr="004D55F7" w:rsidRDefault="00707F7F" w:rsidP="00381A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23 (515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5AF5" w14:textId="77777777" w:rsidR="00707F7F" w:rsidRPr="004D55F7" w:rsidRDefault="00707F7F" w:rsidP="00381A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2 (0.19)</w:t>
            </w:r>
          </w:p>
        </w:tc>
      </w:tr>
      <w:tr w:rsidR="00707F7F" w:rsidRPr="004D55F7" w14:paraId="6C322DAB" w14:textId="77777777" w:rsidTr="00381A34">
        <w:trPr>
          <w:trHeight w:val="16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EE13" w14:textId="77777777" w:rsidR="00707F7F" w:rsidRPr="004D55F7" w:rsidRDefault="00707F7F" w:rsidP="00381A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42BE" w14:textId="77777777" w:rsidR="00707F7F" w:rsidRPr="004D55F7" w:rsidRDefault="00707F7F" w:rsidP="00381A3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45D2" w14:textId="77777777" w:rsidR="00707F7F" w:rsidRPr="004D55F7" w:rsidRDefault="00707F7F" w:rsidP="00381A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581E" w14:textId="77777777" w:rsidR="00707F7F" w:rsidRPr="004D55F7" w:rsidRDefault="00707F7F" w:rsidP="00381A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7F7F" w:rsidRPr="004D55F7" w14:paraId="0457D02C" w14:textId="77777777" w:rsidTr="00381A34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F0DB" w14:textId="77777777" w:rsidR="00707F7F" w:rsidRPr="004D55F7" w:rsidRDefault="00707F7F" w:rsidP="00381A3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5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Δ by study phase (p-value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E597" w14:textId="77777777" w:rsidR="00707F7F" w:rsidRPr="004D55F7" w:rsidRDefault="00707F7F" w:rsidP="00381A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7 (0.51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9824" w14:textId="77777777" w:rsidR="00707F7F" w:rsidRPr="004D55F7" w:rsidRDefault="00707F7F" w:rsidP="00381A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9 (0.7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5F18" w14:textId="77777777" w:rsidR="00707F7F" w:rsidRPr="004D55F7" w:rsidRDefault="00707F7F" w:rsidP="00381A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37D9E128" w14:textId="77777777" w:rsidR="00707F7F" w:rsidRDefault="00707F7F" w:rsidP="00707F7F">
      <w:pPr>
        <w:rPr>
          <w:rFonts w:ascii="Arial" w:hAnsi="Arial" w:cs="Arial"/>
          <w:i/>
          <w:sz w:val="16"/>
          <w:szCs w:val="16"/>
        </w:rPr>
      </w:pPr>
    </w:p>
    <w:p w14:paraId="3C9F85B6" w14:textId="77777777" w:rsidR="00707F7F" w:rsidRDefault="00707F7F" w:rsidP="00707F7F">
      <w:pPr>
        <w:rPr>
          <w:rFonts w:ascii="Arial" w:hAnsi="Arial" w:cs="Arial"/>
          <w:i/>
          <w:sz w:val="16"/>
          <w:szCs w:val="16"/>
        </w:rPr>
      </w:pPr>
    </w:p>
    <w:p w14:paraId="4ED96A36" w14:textId="77777777" w:rsidR="00707F7F" w:rsidRPr="00B122CA" w:rsidRDefault="00707F7F" w:rsidP="00707F7F">
      <w:r w:rsidRPr="00E16868">
        <w:rPr>
          <w:rFonts w:ascii="Arial" w:hAnsi="Arial" w:cs="Arial"/>
          <w:i/>
          <w:sz w:val="16"/>
          <w:szCs w:val="16"/>
        </w:rPr>
        <w:t>Significance</w:t>
      </w:r>
      <w:r>
        <w:rPr>
          <w:rFonts w:ascii="Arial" w:hAnsi="Arial" w:cs="Arial"/>
          <w:i/>
          <w:sz w:val="16"/>
          <w:szCs w:val="16"/>
        </w:rPr>
        <w:t xml:space="preserve"> level at *</w:t>
      </w:r>
      <w:r w:rsidRPr="00E16868">
        <w:rPr>
          <w:rFonts w:ascii="Arial" w:hAnsi="Arial" w:cs="Arial"/>
          <w:i/>
          <w:sz w:val="16"/>
          <w:szCs w:val="16"/>
        </w:rPr>
        <w:t xml:space="preserve"> </w:t>
      </w:r>
      <w:r>
        <w:rPr>
          <w:rFonts w:ascii="Arial" w:hAnsi="Arial" w:cs="Arial"/>
          <w:i/>
          <w:sz w:val="16"/>
          <w:szCs w:val="16"/>
        </w:rPr>
        <w:t>p&lt;</w:t>
      </w:r>
      <w:r w:rsidRPr="00E16868">
        <w:rPr>
          <w:rFonts w:ascii="Arial" w:hAnsi="Arial" w:cs="Arial"/>
          <w:i/>
          <w:sz w:val="16"/>
          <w:szCs w:val="16"/>
        </w:rPr>
        <w:t xml:space="preserve"> </w:t>
      </w:r>
      <w:proofErr w:type="gramStart"/>
      <w:r w:rsidRPr="00E16868">
        <w:rPr>
          <w:rFonts w:ascii="Arial" w:hAnsi="Arial" w:cs="Arial"/>
          <w:i/>
          <w:sz w:val="16"/>
          <w:szCs w:val="16"/>
        </w:rPr>
        <w:t>0.05</w:t>
      </w:r>
      <w:r>
        <w:rPr>
          <w:rFonts w:ascii="Arial" w:hAnsi="Arial" w:cs="Arial"/>
          <w:i/>
          <w:sz w:val="16"/>
          <w:szCs w:val="16"/>
        </w:rPr>
        <w:t xml:space="preserve"> </w:t>
      </w:r>
      <w:r w:rsidRPr="00E16868">
        <w:rPr>
          <w:rFonts w:ascii="Arial" w:hAnsi="Arial" w:cs="Arial"/>
          <w:i/>
          <w:sz w:val="16"/>
          <w:szCs w:val="16"/>
        </w:rPr>
        <w:t>;</w:t>
      </w:r>
      <w:proofErr w:type="gramEnd"/>
      <w:r w:rsidRPr="00E16868">
        <w:rPr>
          <w:rFonts w:ascii="Arial" w:hAnsi="Arial" w:cs="Arial"/>
          <w:i/>
          <w:sz w:val="16"/>
          <w:szCs w:val="16"/>
        </w:rPr>
        <w:t xml:space="preserve"> ** </w:t>
      </w:r>
      <w:r>
        <w:rPr>
          <w:rFonts w:ascii="Arial" w:hAnsi="Arial" w:cs="Arial"/>
          <w:i/>
          <w:sz w:val="16"/>
          <w:szCs w:val="16"/>
        </w:rPr>
        <w:t>p&lt;</w:t>
      </w:r>
      <w:r w:rsidRPr="00E16868">
        <w:rPr>
          <w:rFonts w:ascii="Arial" w:hAnsi="Arial" w:cs="Arial"/>
          <w:i/>
          <w:sz w:val="16"/>
          <w:szCs w:val="16"/>
        </w:rPr>
        <w:t xml:space="preserve">0.01, *** </w:t>
      </w:r>
      <w:r>
        <w:rPr>
          <w:rFonts w:ascii="Arial" w:hAnsi="Arial" w:cs="Arial"/>
          <w:i/>
          <w:sz w:val="16"/>
          <w:szCs w:val="16"/>
        </w:rPr>
        <w:t>p&lt;</w:t>
      </w:r>
      <w:r w:rsidRPr="00E16868">
        <w:rPr>
          <w:rFonts w:ascii="Arial" w:hAnsi="Arial" w:cs="Arial"/>
          <w:i/>
          <w:sz w:val="16"/>
          <w:szCs w:val="16"/>
        </w:rPr>
        <w:t>0.001</w:t>
      </w:r>
    </w:p>
    <w:p w14:paraId="56513FE2" w14:textId="77777777" w:rsidR="00213294" w:rsidRDefault="00213294">
      <w:bookmarkStart w:id="0" w:name="_GoBack"/>
      <w:bookmarkEnd w:id="0"/>
    </w:p>
    <w:sectPr w:rsidR="00213294" w:rsidSect="006C46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0068"/>
    <w:rsid w:val="00075566"/>
    <w:rsid w:val="0008495B"/>
    <w:rsid w:val="00087520"/>
    <w:rsid w:val="000B5976"/>
    <w:rsid w:val="001D03D0"/>
    <w:rsid w:val="00213294"/>
    <w:rsid w:val="00227748"/>
    <w:rsid w:val="00262B3E"/>
    <w:rsid w:val="00277C11"/>
    <w:rsid w:val="002B0068"/>
    <w:rsid w:val="002E2957"/>
    <w:rsid w:val="00302246"/>
    <w:rsid w:val="00373D8F"/>
    <w:rsid w:val="003A1961"/>
    <w:rsid w:val="004D0F55"/>
    <w:rsid w:val="00547A06"/>
    <w:rsid w:val="006C2630"/>
    <w:rsid w:val="006C37FE"/>
    <w:rsid w:val="006C464A"/>
    <w:rsid w:val="00707F7F"/>
    <w:rsid w:val="007A2F28"/>
    <w:rsid w:val="007C7181"/>
    <w:rsid w:val="008174D9"/>
    <w:rsid w:val="008269F8"/>
    <w:rsid w:val="008561A9"/>
    <w:rsid w:val="009468AF"/>
    <w:rsid w:val="00961573"/>
    <w:rsid w:val="009829E4"/>
    <w:rsid w:val="009D3920"/>
    <w:rsid w:val="009F5092"/>
    <w:rsid w:val="00A1088D"/>
    <w:rsid w:val="00A52308"/>
    <w:rsid w:val="00B62208"/>
    <w:rsid w:val="00BB29D8"/>
    <w:rsid w:val="00BF35E8"/>
    <w:rsid w:val="00C44CA8"/>
    <w:rsid w:val="00C53554"/>
    <w:rsid w:val="00CC3C81"/>
    <w:rsid w:val="00CD42EE"/>
    <w:rsid w:val="00D23DA0"/>
    <w:rsid w:val="00D60C39"/>
    <w:rsid w:val="00DB34F5"/>
    <w:rsid w:val="00E159DB"/>
    <w:rsid w:val="00E6702C"/>
    <w:rsid w:val="00EC085F"/>
    <w:rsid w:val="00EC4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7DA81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07F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7</Characters>
  <Application>Microsoft Macintosh Word</Application>
  <DocSecurity>0</DocSecurity>
  <Lines>2</Lines>
  <Paragraphs>1</Paragraphs>
  <ScaleCrop>false</ScaleCrop>
  <LinksUpToDate>false</LinksUpToDate>
  <CharactersWithSpaces>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mo cedeño laurent</dc:creator>
  <cp:keywords/>
  <dc:description/>
  <cp:lastModifiedBy>memo cedeño laurent</cp:lastModifiedBy>
  <cp:revision>2</cp:revision>
  <dcterms:created xsi:type="dcterms:W3CDTF">2018-06-06T02:52:00Z</dcterms:created>
  <dcterms:modified xsi:type="dcterms:W3CDTF">2018-06-06T02:52:00Z</dcterms:modified>
</cp:coreProperties>
</file>